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9A1" w:rsidRPr="00675DE0" w:rsidRDefault="00DC79A1" w:rsidP="00DC79A1">
      <w:pPr>
        <w:pStyle w:val="Heading1"/>
      </w:pPr>
      <w:bookmarkStart w:id="0" w:name="_GoBack"/>
      <w:bookmarkEnd w:id="0"/>
      <w:r w:rsidRPr="00170F5E">
        <w:t xml:space="preserve">Supplementary </w:t>
      </w:r>
      <w:r>
        <w:t>information 8</w:t>
      </w:r>
    </w:p>
    <w:p w:rsidR="00DC79A1" w:rsidRDefault="00DC79A1" w:rsidP="00DC79A1">
      <w:pPr>
        <w:pStyle w:val="NoSpacing"/>
        <w:spacing w:line="480" w:lineRule="auto"/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547"/>
        <w:gridCol w:w="4161"/>
        <w:gridCol w:w="4192"/>
        <w:gridCol w:w="63"/>
        <w:gridCol w:w="14"/>
        <w:gridCol w:w="95"/>
      </w:tblGrid>
      <w:tr w:rsidR="00DC79A1" w:rsidRPr="00533A65" w:rsidTr="00AE11F3">
        <w:trPr>
          <w:jc w:val="center"/>
        </w:trPr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DC79A1" w:rsidRPr="00533A65" w:rsidRDefault="00DC79A1" w:rsidP="00AE11F3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41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9A1" w:rsidRPr="00533A65" w:rsidRDefault="00DC79A1" w:rsidP="00AE11F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33A65">
              <w:rPr>
                <w:rFonts w:ascii="Arial" w:hAnsi="Arial" w:cs="Arial"/>
                <w:b/>
              </w:rPr>
              <w:t>Population access</w:t>
            </w:r>
          </w:p>
        </w:tc>
        <w:tc>
          <w:tcPr>
            <w:tcW w:w="425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C79A1" w:rsidRPr="00533A65" w:rsidRDefault="00DC79A1" w:rsidP="00AE11F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33A65">
              <w:rPr>
                <w:rFonts w:ascii="Arial" w:hAnsi="Arial" w:cs="Arial"/>
                <w:b/>
              </w:rPr>
              <w:t>ITN use</w:t>
            </w:r>
          </w:p>
        </w:tc>
        <w:tc>
          <w:tcPr>
            <w:tcW w:w="10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DC79A1" w:rsidRPr="00533A65" w:rsidRDefault="00DC79A1" w:rsidP="00AE11F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C79A1" w:rsidRPr="00533A65" w:rsidTr="00AE11F3">
        <w:trPr>
          <w:gridAfter w:val="1"/>
          <w:wAfter w:w="95" w:type="dxa"/>
          <w:jc w:val="center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9A1" w:rsidRPr="00533A65" w:rsidRDefault="00DC79A1" w:rsidP="00AE11F3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2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9A1" w:rsidRPr="00533A65" w:rsidRDefault="00DC79A1" w:rsidP="00AE11F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5F5B65" wp14:editId="454218DE">
                  <wp:extent cx="2592000" cy="1795964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Pr="00533A65" w:rsidRDefault="00DC79A1" w:rsidP="00AE11F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C0DB10" wp14:editId="68A0A331">
                  <wp:extent cx="2592000" cy="1795964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</w:p>
        </w:tc>
      </w:tr>
      <w:tr w:rsidR="00DC79A1" w:rsidRPr="00533A65" w:rsidTr="00AE11F3">
        <w:trPr>
          <w:gridAfter w:val="1"/>
          <w:wAfter w:w="95" w:type="dxa"/>
          <w:jc w:val="center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9A1" w:rsidRDefault="00DC79A1" w:rsidP="00AE11F3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4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5A17959" wp14:editId="4EB93069">
                  <wp:extent cx="2592000" cy="1795965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1830755" wp14:editId="0ABD23E5">
                  <wp:extent cx="2592000" cy="1795963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</w:p>
        </w:tc>
      </w:tr>
      <w:tr w:rsidR="00DC79A1" w:rsidRPr="00533A65" w:rsidTr="00AE11F3">
        <w:trPr>
          <w:gridAfter w:val="1"/>
          <w:wAfter w:w="95" w:type="dxa"/>
          <w:jc w:val="center"/>
        </w:trPr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9A1" w:rsidRDefault="00DC79A1" w:rsidP="00AE11F3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7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516BDC5" wp14:editId="247ADD2C">
                  <wp:extent cx="2592000" cy="1795964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883BA14" wp14:editId="1086439F">
                  <wp:extent cx="2592000" cy="1795964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795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79A1" w:rsidRDefault="00DC79A1" w:rsidP="00AE11F3">
            <w:pPr>
              <w:spacing w:line="480" w:lineRule="auto"/>
              <w:jc w:val="center"/>
              <w:rPr>
                <w:noProof/>
              </w:rPr>
            </w:pPr>
          </w:p>
        </w:tc>
      </w:tr>
      <w:tr w:rsidR="00DC79A1" w:rsidRPr="00103066" w:rsidTr="00AE11F3">
        <w:trPr>
          <w:jc w:val="center"/>
        </w:trPr>
        <w:tc>
          <w:tcPr>
            <w:tcW w:w="8963" w:type="dxa"/>
            <w:gridSpan w:val="4"/>
            <w:tcBorders>
              <w:top w:val="single" w:sz="4" w:space="0" w:color="auto"/>
            </w:tcBorders>
            <w:vAlign w:val="center"/>
          </w:tcPr>
          <w:p w:rsidR="00DC79A1" w:rsidRPr="00D10AD8" w:rsidRDefault="00DC79A1" w:rsidP="00AE11F3">
            <w:pPr>
              <w:spacing w:line="480" w:lineRule="auto"/>
              <w:rPr>
                <w:rFonts w:ascii="Arial" w:hAnsi="Arial" w:cs="Arial"/>
                <w:i/>
                <w:iCs/>
                <w:noProof/>
                <w:sz w:val="20"/>
                <w:szCs w:val="20"/>
                <w:lang w:eastAsia="en-GB"/>
              </w:rPr>
            </w:pPr>
            <w:r w:rsidRPr="00D10A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 geographically weighted regression analysis results with β the estimated coefficient range and the standard error (se). </w:t>
            </w:r>
          </w:p>
        </w:tc>
        <w:tc>
          <w:tcPr>
            <w:tcW w:w="109" w:type="dxa"/>
            <w:gridSpan w:val="2"/>
            <w:tcBorders>
              <w:top w:val="single" w:sz="4" w:space="0" w:color="auto"/>
            </w:tcBorders>
          </w:tcPr>
          <w:p w:rsidR="00DC79A1" w:rsidRPr="00103066" w:rsidRDefault="00DC79A1" w:rsidP="00AE11F3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</w:tr>
    </w:tbl>
    <w:p w:rsidR="00DC79A1" w:rsidRDefault="00DC79A1" w:rsidP="00DC79A1"/>
    <w:p w:rsidR="006276A1" w:rsidRDefault="006276A1"/>
    <w:sectPr w:rsidR="00627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9A1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80675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C25C6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225B"/>
    <w:rsid w:val="00274EE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04E1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37A79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4E"/>
    <w:rsid w:val="003812B5"/>
    <w:rsid w:val="003820CB"/>
    <w:rsid w:val="00384A3B"/>
    <w:rsid w:val="0039470E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8611F"/>
    <w:rsid w:val="00491A41"/>
    <w:rsid w:val="0049590B"/>
    <w:rsid w:val="00497D5A"/>
    <w:rsid w:val="004A33AB"/>
    <w:rsid w:val="004A75B0"/>
    <w:rsid w:val="004B24C5"/>
    <w:rsid w:val="004B5996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D6194"/>
    <w:rsid w:val="005E0B03"/>
    <w:rsid w:val="005E44DB"/>
    <w:rsid w:val="005E653F"/>
    <w:rsid w:val="005F2225"/>
    <w:rsid w:val="00603093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3687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A6806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97765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1975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2EC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E2E95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C1640"/>
    <w:rsid w:val="00DC79A1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4186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EACC9-8026-461B-B2E6-CE84FD4E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C79A1"/>
    <w:pPr>
      <w:spacing w:line="276" w:lineRule="auto"/>
      <w:outlineLvl w:val="0"/>
    </w:pPr>
    <w:rPr>
      <w:rFonts w:ascii="Arial" w:hAnsi="Arial" w:cs="Arial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C79A1"/>
    <w:rPr>
      <w:rFonts w:ascii="Arial" w:hAnsi="Arial" w:cs="Arial"/>
      <w:b/>
      <w:bCs/>
      <w:sz w:val="24"/>
      <w:szCs w:val="24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DC79A1"/>
    <w:pPr>
      <w:spacing w:line="276" w:lineRule="auto"/>
      <w:jc w:val="both"/>
    </w:pPr>
    <w:rPr>
      <w:rFonts w:ascii="Arial" w:hAnsi="Arial" w:cs="Arial"/>
      <w:lang w:val="en-GB"/>
    </w:rPr>
  </w:style>
  <w:style w:type="table" w:styleId="TableGrid">
    <w:name w:val="Table Grid"/>
    <w:basedOn w:val="TableNormal"/>
    <w:uiPriority w:val="39"/>
    <w:rsid w:val="00DC79A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DC79A1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07T09:03:00Z</dcterms:created>
  <dcterms:modified xsi:type="dcterms:W3CDTF">2023-01-07T09:03:00Z</dcterms:modified>
</cp:coreProperties>
</file>